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2A2" w:rsidRDefault="00A442A2" w:rsidP="00A442A2">
      <w:pPr>
        <w:pStyle w:val="Caption"/>
        <w:keepNext/>
      </w:pPr>
      <w:bookmarkStart w:id="0" w:name="_Toc309743511"/>
      <w:r>
        <w:t>Table S1. Primer sequences</w:t>
      </w:r>
      <w:bookmarkEnd w:id="0"/>
      <w:r>
        <w:t xml:space="preserve"> </w:t>
      </w:r>
    </w:p>
    <w:tbl>
      <w:tblPr>
        <w:tblW w:w="0" w:type="auto"/>
        <w:tblInd w:w="-1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8"/>
        <w:gridCol w:w="3673"/>
        <w:gridCol w:w="4057"/>
      </w:tblGrid>
      <w:tr w:rsidR="00A442A2" w:rsidTr="007A0E4B">
        <w:tc>
          <w:tcPr>
            <w:tcW w:w="2008" w:type="dxa"/>
          </w:tcPr>
          <w:p w:rsidR="00A442A2" w:rsidRPr="00123D19" w:rsidRDefault="00A442A2" w:rsidP="007A0E4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123D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Primer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123D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Forward Primer (5’-3’)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123D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mr-IN"/>
              </w:rPr>
              <w:t>Reverse Primer (5’-3’)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color w:val="000000"/>
                <w:sz w:val="18"/>
                <w:szCs w:val="18"/>
                <w:lang w:bidi="mr-IN"/>
              </w:rPr>
            </w:pPr>
            <w:r w:rsidRPr="00494AD6">
              <w:rPr>
                <w:rFonts w:ascii="Times New Roman" w:hAnsi="Times New Roman"/>
                <w:color w:val="000000"/>
                <w:sz w:val="18"/>
                <w:szCs w:val="18"/>
                <w:lang w:bidi="mr-IN"/>
              </w:rPr>
              <w:t xml:space="preserve">TcKnk2 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bidi="mr-IN"/>
              </w:rPr>
              <w:t>CGTGAAGATCAATACGTCGC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GGAGCGTCTCGATAATTGC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color w:val="000000"/>
                <w:sz w:val="18"/>
                <w:szCs w:val="18"/>
                <w:lang w:bidi="mr-IN"/>
              </w:rPr>
            </w:pPr>
            <w:r w:rsidRPr="00494AD6">
              <w:rPr>
                <w:rFonts w:ascii="Times New Roman" w:hAnsi="Times New Roman"/>
                <w:color w:val="000000"/>
                <w:sz w:val="18"/>
                <w:szCs w:val="18"/>
                <w:lang w:bidi="mr-IN"/>
              </w:rPr>
              <w:t>TcKnk2 dsRNA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GCAGCGAAAATCCG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TGTCCCGACGAACG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2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RNA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ATCACCACCATCAC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GAGTTGGACGACGA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2 R1-5’</w:t>
            </w:r>
            <w:r>
              <w:rPr>
                <w:rFonts w:ascii="Times New Roman" w:hAnsi="Times New Roman"/>
                <w:sz w:val="18"/>
                <w:szCs w:val="18"/>
              </w:rPr>
              <w:t>Race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</w:t>
            </w:r>
            <w:r w:rsidRPr="00494AD6" w:rsidDel="008875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TTCAAAGCCGTCAAGTCCT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2 R2-5’</w:t>
            </w:r>
            <w:r>
              <w:rPr>
                <w:rFonts w:ascii="Times New Roman" w:hAnsi="Times New Roman"/>
                <w:sz w:val="18"/>
                <w:szCs w:val="18"/>
              </w:rPr>
              <w:t>Race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GAGGACATCGAGATCCAG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2 R3-5’</w:t>
            </w:r>
            <w:r>
              <w:rPr>
                <w:rFonts w:ascii="Times New Roman" w:hAnsi="Times New Roman"/>
                <w:sz w:val="18"/>
                <w:szCs w:val="18"/>
              </w:rPr>
              <w:t>Race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CTAAGACTGCCGATGGGT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2-F1- 3’-In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GCTCATTCCATAAGAGAC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2-F1- 3’-Out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CACCTTCACGGCGAAAAT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-FL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ATGGGCCCCATCGTTGCATT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TTTTGTGTCGTTATTTTGT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-5’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ATGGGCCCCATCGTTGCATT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GGCGAAGTGGTTCAGGTGTT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 R1-5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</w:t>
            </w:r>
            <w:r w:rsidRPr="00494AD6" w:rsidDel="008875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="20"/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GCCGGAGACAGTATTGTTT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 R2-5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</w:t>
            </w:r>
            <w:r w:rsidRPr="00494AD6" w:rsidDel="008875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="20"/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GCGAAATTCTGGGTGGGTC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 R3-5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-3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="2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CAGAAGATCGAGCCTTTG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-F1- 3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</w:t>
            </w:r>
            <w:r w:rsidRPr="00494AD6" w:rsidDel="008875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 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AAGAAAAATGTGAAGATTTTC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-F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 3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</w:t>
            </w:r>
            <w:r w:rsidRPr="00494AD6" w:rsidDel="0088753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 2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ACGGAAGTGTTAAACCTACAG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>TcKnk3-F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494AD6">
              <w:rPr>
                <w:rFonts w:ascii="Times New Roman" w:hAnsi="Times New Roman"/>
                <w:sz w:val="18"/>
                <w:szCs w:val="18"/>
              </w:rPr>
              <w:t>- 3’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ace- 3 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CAAGGCGATTTGGAAGCCGATG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Knk3-  exon 8a R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="4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8E3A76" w:rsidRDefault="00A442A2" w:rsidP="007A0E4B">
            <w:pPr>
              <w:spacing w:before="20"/>
              <w:rPr>
                <w:rFonts w:ascii="Courier New" w:hAnsi="Courier New" w:cs="Courier New"/>
                <w:b/>
                <w:sz w:val="16"/>
                <w:szCs w:val="12"/>
              </w:rPr>
            </w:pPr>
            <w:r w:rsidRPr="008E3A76">
              <w:rPr>
                <w:rFonts w:ascii="Courier New" w:hAnsi="Courier New" w:cs="Courier New"/>
                <w:b/>
                <w:sz w:val="16"/>
                <w:szCs w:val="12"/>
              </w:rPr>
              <w:t>TTATCTTCTGAATCTTCAA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 8a R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="4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----</w:t>
            </w:r>
          </w:p>
        </w:tc>
        <w:tc>
          <w:tcPr>
            <w:tcW w:w="4057" w:type="dxa"/>
          </w:tcPr>
          <w:p w:rsidR="00A442A2" w:rsidRPr="008E3A76" w:rsidRDefault="00A442A2" w:rsidP="007A0E4B">
            <w:pPr>
              <w:spacing w:before="20"/>
              <w:rPr>
                <w:rFonts w:ascii="Courier New" w:hAnsi="Courier New" w:cs="Courier New"/>
                <w:b/>
                <w:sz w:val="16"/>
                <w:szCs w:val="12"/>
              </w:rPr>
            </w:pPr>
            <w:r w:rsidRPr="008E3A76">
              <w:rPr>
                <w:rFonts w:ascii="Courier New" w:hAnsi="Courier New" w:cs="Courier New"/>
                <w:b/>
                <w:sz w:val="16"/>
                <w:szCs w:val="12"/>
              </w:rPr>
              <w:t>ATTAAAGCATTTGGTTTTA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</w:rPr>
              <w:t>GAAAGACATCGAAGG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TATCGCCGTTTCAG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2 - 3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CGGCGCTCCCTATT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CGTGTGGTGCGAGG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sv-SE"/>
              </w:rPr>
              <w:t>CCTGACAGTGTTCGA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CACAGTCGAAGCTG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TCGAAGCTGAACTGC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AACTAGTTGCAAAATTA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7N-ter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GGCATCTCGGGCGAT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GACCGGCAGATCCA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7C-ter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CCTTCTACATCACC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CGGATAAAGACACTCC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GTTTCACGCATCGTT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CGGACCGAATCAAGG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</w:t>
            </w:r>
            <w:r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8a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AAGGGTAAAACCAA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TACAACAGTTTCAGAAA</w:t>
            </w:r>
          </w:p>
        </w:tc>
      </w:tr>
      <w:tr w:rsidR="00A442A2" w:rsidTr="007A0E4B">
        <w:tc>
          <w:tcPr>
            <w:tcW w:w="2008" w:type="dxa"/>
          </w:tcPr>
          <w:p w:rsidR="00A442A2" w:rsidRPr="00494AD6" w:rsidRDefault="00A442A2" w:rsidP="007A0E4B">
            <w:pPr>
              <w:spacing w:before="20"/>
              <w:rPr>
                <w:rFonts w:ascii="Times New Roman" w:hAnsi="Times New Roman"/>
                <w:sz w:val="18"/>
                <w:szCs w:val="18"/>
              </w:rPr>
            </w:pPr>
            <w:r w:rsidRPr="00494AD6">
              <w:rPr>
                <w:rFonts w:ascii="Times New Roman" w:hAnsi="Times New Roman"/>
                <w:sz w:val="18"/>
                <w:szCs w:val="18"/>
              </w:rPr>
              <w:t xml:space="preserve">TcKnk3- </w:t>
            </w:r>
            <w:proofErr w:type="spellStart"/>
            <w:r w:rsidRPr="00494AD6">
              <w:rPr>
                <w:rFonts w:ascii="Times New Roman" w:hAnsi="Times New Roman"/>
                <w:sz w:val="18"/>
                <w:szCs w:val="18"/>
              </w:rPr>
              <w:t>dsExon</w:t>
            </w:r>
            <w:proofErr w:type="spellEnd"/>
            <w:r w:rsidRPr="00494AD6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  <w:tc>
          <w:tcPr>
            <w:tcW w:w="3673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CCACAGCACTTCGAA</w:t>
            </w:r>
          </w:p>
        </w:tc>
        <w:tc>
          <w:tcPr>
            <w:tcW w:w="4057" w:type="dxa"/>
          </w:tcPr>
          <w:p w:rsidR="00A442A2" w:rsidRPr="00123D19" w:rsidRDefault="00A442A2" w:rsidP="007A0E4B">
            <w:pPr>
              <w:spacing w:beforeLines="20" w:before="48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23D19">
              <w:rPr>
                <w:rFonts w:ascii="Courier New" w:hAnsi="Courier New" w:cs="Courier New"/>
                <w:b/>
                <w:color w:val="000000"/>
                <w:sz w:val="16"/>
                <w:szCs w:val="16"/>
                <w:lang w:bidi="mr-IN"/>
              </w:rPr>
              <w:t>TAATACGACTCACTATAGGGT</w:t>
            </w:r>
            <w:r w:rsidRPr="00123D19">
              <w:rPr>
                <w:rFonts w:ascii="Courier New" w:hAnsi="Courier New" w:cs="Courier New"/>
                <w:b/>
                <w:sz w:val="16"/>
                <w:szCs w:val="16"/>
                <w:lang w:val="pt-BR"/>
              </w:rPr>
              <w:t>GTAAGCGAGTTTCCG</w:t>
            </w:r>
          </w:p>
        </w:tc>
      </w:tr>
    </w:tbl>
    <w:p w:rsidR="00A06F3B" w:rsidRDefault="00A06F3B">
      <w:bookmarkStart w:id="1" w:name="_GoBack"/>
      <w:bookmarkEnd w:id="1"/>
    </w:p>
    <w:sectPr w:rsidR="00A06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2A2"/>
    <w:rsid w:val="00A06F3B"/>
    <w:rsid w:val="00A4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2A2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442A2"/>
    <w:pPr>
      <w:spacing w:line="360" w:lineRule="auto"/>
    </w:pPr>
    <w:rPr>
      <w:rFonts w:ascii="Times New Roman" w:eastAsia="Times New Roman" w:hAnsi="Times New Roman"/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2A2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442A2"/>
    <w:pPr>
      <w:spacing w:line="360" w:lineRule="auto"/>
    </w:pPr>
    <w:rPr>
      <w:rFonts w:ascii="Times New Roman" w:eastAsia="Times New Roman" w:hAnsi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3-06T20:50:00Z</dcterms:created>
  <dcterms:modified xsi:type="dcterms:W3CDTF">2014-03-06T20:50:00Z</dcterms:modified>
</cp:coreProperties>
</file>